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10C92" w14:textId="7BE83FC7" w:rsidR="009D6A64" w:rsidRPr="009D6A64" w:rsidRDefault="009D6A64" w:rsidP="004266BC">
      <w:pPr>
        <w:rPr>
          <w:rFonts w:asciiTheme="minorHAnsi" w:eastAsia="Arial Unicode MS" w:hAnsiTheme="minorHAnsi" w:cs="Arial Unicode MS"/>
          <w:b/>
          <w:bCs/>
        </w:rPr>
      </w:pPr>
      <w:r w:rsidRPr="009D6A64">
        <w:rPr>
          <w:rFonts w:asciiTheme="minorHAnsi" w:eastAsia="Arial Unicode MS" w:hAnsiTheme="minorHAnsi" w:cs="Arial Unicode MS"/>
          <w:b/>
          <w:bCs/>
        </w:rPr>
        <w:t>Appendix 2: Example Search Strategy</w:t>
      </w:r>
      <w:r w:rsidR="00243B1F">
        <w:rPr>
          <w:rFonts w:asciiTheme="minorHAnsi" w:eastAsia="Arial Unicode MS" w:hAnsiTheme="minorHAnsi" w:cs="Arial Unicode MS"/>
          <w:b/>
          <w:bCs/>
        </w:rPr>
        <w:t xml:space="preserve"> (initial search)</w:t>
      </w:r>
      <w:bookmarkStart w:id="0" w:name="_GoBack"/>
      <w:bookmarkEnd w:id="0"/>
    </w:p>
    <w:p w14:paraId="3BDC9E2C" w14:textId="77777777" w:rsidR="009D6A64" w:rsidRPr="009D6A64" w:rsidRDefault="009D6A64" w:rsidP="004266BC">
      <w:pPr>
        <w:rPr>
          <w:rFonts w:asciiTheme="minorHAnsi" w:eastAsia="Arial Unicode MS" w:hAnsiTheme="minorHAnsi" w:cs="Arial Unicode MS"/>
          <w:sz w:val="20"/>
        </w:rPr>
      </w:pPr>
    </w:p>
    <w:p w14:paraId="3CD40911" w14:textId="7B76FC7C" w:rsidR="004266BC" w:rsidRPr="009D6A64" w:rsidRDefault="004266BC" w:rsidP="004266BC">
      <w:pPr>
        <w:rPr>
          <w:rFonts w:asciiTheme="minorHAnsi" w:hAnsiTheme="minorHAnsi"/>
        </w:rPr>
      </w:pPr>
      <w:r w:rsidRPr="009D6A64">
        <w:rPr>
          <w:rFonts w:asciiTheme="minorHAnsi" w:eastAsia="Arial Unicode MS" w:hAnsiTheme="minorHAnsi" w:cs="Arial Unicode MS"/>
          <w:sz w:val="20"/>
        </w:rPr>
        <w:t xml:space="preserve">Database: Ovid MEDLINE(R) and 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Epub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 xml:space="preserve"> Ahead of Print, In-Process &amp; Other Non-Indexed Citations, Daily and Versions(R) &lt;1946 to April 11, 2019&gt;</w:t>
      </w:r>
    </w:p>
    <w:p w14:paraId="2D6CA0E7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Search Strategy:</w:t>
      </w:r>
    </w:p>
    <w:p w14:paraId="3B657B96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--------------------------------------------------------------------------------</w:t>
      </w:r>
    </w:p>
    <w:p w14:paraId="3F42EFC6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     PPI.mp. (15236)</w:t>
      </w:r>
    </w:p>
    <w:p w14:paraId="05F5674F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2     PPIE.mp. (44)</w:t>
      </w:r>
    </w:p>
    <w:p w14:paraId="3288F626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3     "patient and public involvement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483)</w:t>
      </w:r>
    </w:p>
    <w:p w14:paraId="4B57EF57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4     "prison advisor*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0)</w:t>
      </w:r>
    </w:p>
    <w:p w14:paraId="0785A6CA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5     "participatory health research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46)</w:t>
      </w:r>
    </w:p>
    <w:p w14:paraId="2D5C401E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6     "participatory action research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or participatory research/ (4710)</w:t>
      </w:r>
    </w:p>
    <w:p w14:paraId="4714833C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7     "community based participatory research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5061)</w:t>
      </w:r>
    </w:p>
    <w:p w14:paraId="78FB6172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8     "service user advisory group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4)</w:t>
      </w:r>
    </w:p>
    <w:p w14:paraId="5ED64BA6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9     "peer research*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100)</w:t>
      </w:r>
    </w:p>
    <w:p w14:paraId="5E20F53F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0     "advisory committee*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13675)</w:t>
      </w:r>
    </w:p>
    <w:p w14:paraId="316D58D7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1     "emancipatory research"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14)</w:t>
      </w:r>
    </w:p>
    <w:p w14:paraId="4AF5F99C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2     1 or 2 or 3 or 4 or 5 or 6 or 7 or 8 or 9 or 10 or 11 (35207)</w:t>
      </w:r>
    </w:p>
    <w:p w14:paraId="5975B6C7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3     (user adj (engagement or involvement or participation or representation))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[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304)</w:t>
      </w:r>
    </w:p>
    <w:p w14:paraId="13F1D9B8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4     (patient adj (engagement or involvement or participation or representation))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[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7823)</w:t>
      </w:r>
    </w:p>
    <w:p w14:paraId="403A3120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5     (prisoner adj (engagement or involvement or participation or representation))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[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)</w:t>
      </w:r>
    </w:p>
    <w:p w14:paraId="137B64D5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6     (offender adj (engagement or involvement or participation or representation))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[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7FD7E870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7     13 or 14 or 15 or 16 (28869)</w:t>
      </w:r>
    </w:p>
    <w:p w14:paraId="18FCFF36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8     12 or 17 (63505)</w:t>
      </w:r>
    </w:p>
    <w:p w14:paraId="3CD76B19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19     prisoner/ or prison/ or prison*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27237)</w:t>
      </w:r>
    </w:p>
    <w:p w14:paraId="2F346591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20     jail*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3249)</w:t>
      </w:r>
    </w:p>
    <w:p w14:paraId="08292A18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21     correctional*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3310)</w:t>
      </w:r>
    </w:p>
    <w:p w14:paraId="2E4099F6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 xml:space="preserve">22     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penitentiar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*.</w:t>
      </w:r>
      <w:proofErr w:type="spellStart"/>
      <w:r w:rsidRPr="009D6A64">
        <w:rPr>
          <w:rFonts w:asciiTheme="minorHAnsi" w:eastAsia="Arial Unicode MS" w:hAnsiTheme="minorHAnsi" w:cs="Arial Unicode MS"/>
          <w:sz w:val="20"/>
        </w:rPr>
        <w:t>mp</w:t>
      </w:r>
      <w:proofErr w:type="spellEnd"/>
      <w:r w:rsidRPr="009D6A64">
        <w:rPr>
          <w:rFonts w:asciiTheme="minorHAnsi" w:eastAsia="Arial Unicode MS" w:hAnsiTheme="minorHAnsi" w:cs="Arial Unicode MS"/>
          <w:sz w:val="20"/>
        </w:rPr>
        <w:t>. (590)</w:t>
      </w:r>
    </w:p>
    <w:p w14:paraId="7F5F3187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23     penal.mp. (1639)</w:t>
      </w:r>
    </w:p>
    <w:p w14:paraId="01FC0CF8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24     19 or 20 or 21 or 22 or 23 (30777)</w:t>
      </w:r>
    </w:p>
    <w:p w14:paraId="3D8A4290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25     18 and 24 (199)</w:t>
      </w:r>
    </w:p>
    <w:p w14:paraId="7C285831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</w:p>
    <w:p w14:paraId="32CC4464" w14:textId="77777777" w:rsidR="004266BC" w:rsidRPr="009D6A64" w:rsidRDefault="004266BC" w:rsidP="004266BC">
      <w:pPr>
        <w:rPr>
          <w:rFonts w:asciiTheme="minorHAnsi" w:eastAsia="Arial Unicode MS" w:hAnsiTheme="minorHAnsi" w:cs="Arial Unicode MS"/>
          <w:sz w:val="20"/>
        </w:rPr>
      </w:pPr>
      <w:r w:rsidRPr="009D6A64">
        <w:rPr>
          <w:rFonts w:asciiTheme="minorHAnsi" w:eastAsia="Arial Unicode MS" w:hAnsiTheme="minorHAnsi" w:cs="Arial Unicode MS"/>
          <w:sz w:val="20"/>
        </w:rPr>
        <w:t>***************************</w:t>
      </w:r>
    </w:p>
    <w:p w14:paraId="61687C14" w14:textId="77777777" w:rsidR="00AC64AB" w:rsidRPr="009D6A64" w:rsidRDefault="00AC64AB">
      <w:pPr>
        <w:rPr>
          <w:rFonts w:asciiTheme="minorHAnsi" w:hAnsiTheme="minorHAnsi"/>
        </w:rPr>
      </w:pPr>
    </w:p>
    <w:sectPr w:rsidR="00AC64AB" w:rsidRPr="009D6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6BC"/>
    <w:rsid w:val="00243B1F"/>
    <w:rsid w:val="004266BC"/>
    <w:rsid w:val="009D6A64"/>
    <w:rsid w:val="00A12863"/>
    <w:rsid w:val="00AC64AB"/>
    <w:rsid w:val="00BB112F"/>
    <w:rsid w:val="00C16F07"/>
    <w:rsid w:val="00EA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A0430"/>
  <w15:chartTrackingRefBased/>
  <w15:docId w15:val="{1384B44C-3CD5-40AC-B150-3FF1C377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6BC"/>
    <w:pPr>
      <w:spacing w:after="0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8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286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reacy</dc:creator>
  <cp:keywords/>
  <dc:description/>
  <cp:lastModifiedBy>tine</cp:lastModifiedBy>
  <cp:revision>9</cp:revision>
  <dcterms:created xsi:type="dcterms:W3CDTF">2021-10-14T10:54:00Z</dcterms:created>
  <dcterms:modified xsi:type="dcterms:W3CDTF">2021-10-14T10:55:00Z</dcterms:modified>
</cp:coreProperties>
</file>